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95" w:type="dxa"/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417"/>
        <w:gridCol w:w="1418"/>
        <w:gridCol w:w="1417"/>
        <w:gridCol w:w="1348"/>
        <w:gridCol w:w="1629"/>
        <w:gridCol w:w="1346"/>
      </w:tblGrid>
      <w:tr w:rsidR="00286110" w:rsidRPr="0028707C" w14:paraId="01DBD802" w14:textId="77777777" w:rsidTr="0028707C">
        <w:trPr>
          <w:trHeight w:val="3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FD908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5FA2C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B43E6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eated me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8A732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 mea</w:t>
            </w:r>
            <w:bookmarkStart w:id="0" w:name="_GoBack"/>
            <w:bookmarkEnd w:id="0"/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2FE6F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ndardised % bia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7B6ED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% reduction in bia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6A54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-test of difference in mean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8F640" w14:textId="77777777" w:rsidR="00286110" w:rsidRPr="0028707C" w:rsidRDefault="00286110" w:rsidP="003716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286110" w:rsidRPr="0028707C" w14:paraId="366CD316" w14:textId="77777777" w:rsidTr="0028707C">
        <w:trPr>
          <w:trHeight w:val="385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A87A3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MAQ score round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259EC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09E2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B136A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8BA79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A97220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8BEB6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3839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286110" w:rsidRPr="0028707C" w14:paraId="11135DE0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ABD8D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736F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373F6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8BA6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39C5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0C84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071D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6ADBE5F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711</w:t>
            </w:r>
          </w:p>
        </w:tc>
      </w:tr>
      <w:tr w:rsidR="00286110" w:rsidRPr="0028707C" w14:paraId="18B143AC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52621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DP per capit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48BF6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CA639D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C52A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AC71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4F76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404C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6.52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221848E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86110" w:rsidRPr="0028707C" w14:paraId="2B9B2F54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DE617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0DA91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FDE13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4D9A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EFF7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B2E6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00BD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A3342E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840</w:t>
            </w:r>
          </w:p>
        </w:tc>
      </w:tr>
      <w:tr w:rsidR="00286110" w:rsidRPr="0028707C" w14:paraId="7038B258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369F3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man development inde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49793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27A57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38F8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560C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42.9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F1B2D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22F2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12.38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3174ED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86110" w:rsidRPr="0028707C" w14:paraId="28EA96D9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EE02A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A9163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7F84C8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D589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BBE5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1FFA0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865C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05C6710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546</w:t>
            </w:r>
          </w:p>
        </w:tc>
      </w:tr>
      <w:tr w:rsidR="00286110" w:rsidRPr="0028707C" w14:paraId="4BBB06D2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9C7FE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ni inde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A27D9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987A21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2731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5593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CB7D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4E48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63FF144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86110" w:rsidRPr="0028707C" w14:paraId="7A86900E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1843F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B5C8D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5A43C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6BF6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975F0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E2F6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DA3F7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3F7805E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484</w:t>
            </w:r>
          </w:p>
        </w:tc>
      </w:tr>
      <w:tr w:rsidR="00286110" w:rsidRPr="0028707C" w14:paraId="3CD9D870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16AF1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popul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04AC9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C1D37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9686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6DC6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35DD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336C7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508942F0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172</w:t>
            </w:r>
          </w:p>
        </w:tc>
      </w:tr>
      <w:tr w:rsidR="00286110" w:rsidRPr="0028707C" w14:paraId="553F9831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12612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E2ACD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2CBF09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97777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8D6B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2E794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AE738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6DB509A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</w:tr>
      <w:tr w:rsidR="00286110" w:rsidRPr="0028707C" w14:paraId="7FDC5253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E71E3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urb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3BC06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1F1129D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3E21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6142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0F18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F2A4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1E4C167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286110" w:rsidRPr="0028707C" w14:paraId="16D73980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4F260D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389C6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87974F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8909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F52D0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8AF4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84B9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18E7FCB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717</w:t>
            </w:r>
          </w:p>
        </w:tc>
      </w:tr>
      <w:tr w:rsidR="00286110" w:rsidRPr="0028707C" w14:paraId="3DC34B73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59361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under 5 year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3CCB4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BC0CE6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B74BF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AC51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7C70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ABF3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1315935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86110" w:rsidRPr="0028707C" w14:paraId="0F8C0500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24D80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3EF5C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92575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C8F6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709A3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97F2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05D0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505CB4A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869</w:t>
            </w:r>
          </w:p>
        </w:tc>
      </w:tr>
      <w:tr w:rsidR="00286110" w:rsidRPr="0028707C" w14:paraId="1398E97C" w14:textId="77777777" w:rsidTr="0028707C">
        <w:trPr>
          <w:trHeight w:val="38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894AA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over 60 year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BF20F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61FB0C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8CDC7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B4401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CA5B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F398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1DE98CE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251</w:t>
            </w:r>
          </w:p>
        </w:tc>
      </w:tr>
      <w:tr w:rsidR="00286110" w:rsidRPr="0028707C" w14:paraId="7589A3A9" w14:textId="77777777" w:rsidTr="0028707C">
        <w:trPr>
          <w:trHeight w:val="385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1FAEF" w14:textId="77777777" w:rsidR="00286110" w:rsidRPr="0028707C" w:rsidRDefault="00286110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48834" w14:textId="77777777" w:rsidR="00286110" w:rsidRPr="0028707C" w:rsidRDefault="00286110" w:rsidP="0037162B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A0396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88362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5240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45A85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14D5A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12F8B" w14:textId="77777777" w:rsidR="00286110" w:rsidRPr="0028707C" w:rsidRDefault="00286110" w:rsidP="003716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8707C">
              <w:rPr>
                <w:rFonts w:cstheme="minorHAnsi"/>
                <w:color w:val="000000"/>
                <w:sz w:val="20"/>
                <w:szCs w:val="20"/>
              </w:rPr>
              <w:t>0.706</w:t>
            </w:r>
          </w:p>
        </w:tc>
      </w:tr>
    </w:tbl>
    <w:p w14:paraId="3C588521" w14:textId="77777777" w:rsidR="008C53A0" w:rsidRDefault="008C53A0"/>
    <w:sectPr w:rsidR="008C53A0" w:rsidSect="002870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10"/>
    <w:rsid w:val="00286110"/>
    <w:rsid w:val="0028707C"/>
    <w:rsid w:val="008C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C3B14"/>
  <w15:chartTrackingRefBased/>
  <w15:docId w15:val="{D1487133-5B09-44F9-994D-07E9A001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11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9AE82F04-2713-448C-B437-29220B176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2F4EAF-1CD9-479A-86ED-79C950421B1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A4C2BA7-C7B0-4032-B150-64D0C21CB0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3E6465-C3FB-4F22-A101-8ED0288DF6CB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ad0edad4-00d0-4dad-8fb7-dc265b9403a5"/>
    <ds:schemaRef ds:uri="http://purl.org/dc/elements/1.1/"/>
    <ds:schemaRef ds:uri="http://schemas.microsoft.com/office/infopath/2007/PartnerControls"/>
    <ds:schemaRef ds:uri="http://purl.org/dc/terms/"/>
    <ds:schemaRef ds:uri="http://purl.org/dc/dcmitype/"/>
    <ds:schemaRef ds:uri="http://www.w3.org/XML/1998/namespace"/>
    <ds:schemaRef ds:uri="99582213-21ca-4797-abeb-ca3cf46d1094"/>
    <ds:schemaRef ds:uri="6a164dda-3779-4169-b957-e287451f6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2</cp:revision>
  <dcterms:created xsi:type="dcterms:W3CDTF">2022-03-16T08:40:00Z</dcterms:created>
  <dcterms:modified xsi:type="dcterms:W3CDTF">2022-03-1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